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vAlign w:val="center"/>
          </w:tcPr>
          <w:p w14:paraId="3608E315" w14:textId="5DE36BDC" w:rsidR="00901ED0" w:rsidRPr="00E40952" w:rsidRDefault="003F485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vAlign w:val="center"/>
          </w:tcPr>
          <w:p w14:paraId="457247E9" w14:textId="3B923E87" w:rsidR="00901ED0" w:rsidRPr="003F485B" w:rsidRDefault="003F485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val="en-US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val="en-US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vAlign w:val="center"/>
          </w:tcPr>
          <w:p w14:paraId="3E45A7E8" w14:textId="5E974E16" w:rsidR="00901ED0" w:rsidRPr="00E40952" w:rsidRDefault="003F48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vAlign w:val="center"/>
          </w:tcPr>
          <w:p w14:paraId="4149FBCF" w14:textId="6D9B9D66" w:rsidR="00901ED0" w:rsidRPr="00E40952" w:rsidRDefault="003F48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vAlign w:val="center"/>
          </w:tcPr>
          <w:p w14:paraId="71A1471A" w14:textId="6C7E2084" w:rsidR="00901ED0" w:rsidRPr="00E40952" w:rsidRDefault="003F48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vAlign w:val="center"/>
          </w:tcPr>
          <w:p w14:paraId="13D3AFE0" w14:textId="3DB252F4" w:rsidR="00901ED0" w:rsidRPr="00E40952" w:rsidRDefault="003F48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vAlign w:val="center"/>
          </w:tcPr>
          <w:p w14:paraId="0589ED39" w14:textId="7D251CCD" w:rsidR="00901ED0" w:rsidRPr="00E40952" w:rsidRDefault="003F485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vAlign w:val="center"/>
          </w:tcPr>
          <w:p w14:paraId="065BCD20" w14:textId="56A6D146" w:rsidR="00901ED0" w:rsidRPr="00E40952" w:rsidRDefault="00AE15E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vAlign w:val="center"/>
          </w:tcPr>
          <w:p w14:paraId="173C5F94" w14:textId="706AD079" w:rsidR="00901ED0" w:rsidRPr="00E40952" w:rsidRDefault="00AE15E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-7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vAlign w:val="center"/>
          </w:tcPr>
          <w:p w14:paraId="3D84E5D1" w14:textId="13490682" w:rsidR="00901ED0" w:rsidRPr="00E40952" w:rsidRDefault="00AE15E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-8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vAlign w:val="center"/>
          </w:tcPr>
          <w:p w14:paraId="19A82965" w14:textId="63DD7B1B" w:rsidR="00901ED0" w:rsidRPr="00E40952" w:rsidRDefault="00456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vAlign w:val="center"/>
          </w:tcPr>
          <w:p w14:paraId="6FDA4465" w14:textId="42C89792" w:rsidR="00901ED0" w:rsidRPr="00E40952" w:rsidRDefault="00456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vAlign w:val="center"/>
          </w:tcPr>
          <w:p w14:paraId="42D20B0D" w14:textId="246B90EF" w:rsidR="00901ED0" w:rsidRPr="00E40952" w:rsidRDefault="00456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vAlign w:val="center"/>
          </w:tcPr>
          <w:p w14:paraId="5D25159D" w14:textId="4DA3F2F2" w:rsidR="00901ED0" w:rsidRPr="00E40952" w:rsidRDefault="00456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vAlign w:val="center"/>
          </w:tcPr>
          <w:p w14:paraId="168973D9" w14:textId="3DDE46ED" w:rsidR="00901ED0" w:rsidRPr="00E40952" w:rsidRDefault="004567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vAlign w:val="center"/>
          </w:tcPr>
          <w:p w14:paraId="2FF4F735" w14:textId="6FA1E3FC" w:rsidR="00901ED0" w:rsidRPr="00E40952" w:rsidRDefault="00D2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vAlign w:val="center"/>
          </w:tcPr>
          <w:p w14:paraId="30A48893" w14:textId="6B7375BA" w:rsidR="001E7F83" w:rsidRPr="00E40952" w:rsidRDefault="00D260B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vAlign w:val="center"/>
          </w:tcPr>
          <w:p w14:paraId="3592A542" w14:textId="477855FC" w:rsidR="001E7F83" w:rsidRPr="00E40952" w:rsidRDefault="00D2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vAlign w:val="center"/>
          </w:tcPr>
          <w:p w14:paraId="54D5839E" w14:textId="6E87704C" w:rsidR="00901ED0" w:rsidRPr="00E40952" w:rsidRDefault="00D2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vAlign w:val="center"/>
          </w:tcPr>
          <w:p w14:paraId="2DC3432C" w14:textId="428C320B" w:rsidR="00901ED0" w:rsidRPr="00E40952" w:rsidRDefault="00D2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5-16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vAlign w:val="center"/>
          </w:tcPr>
          <w:p w14:paraId="1B75E592" w14:textId="26C0D779" w:rsidR="00901ED0" w:rsidRPr="00E40952" w:rsidRDefault="00D260B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6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vAlign w:val="center"/>
          </w:tcPr>
          <w:p w14:paraId="38ED15A0" w14:textId="4356C758" w:rsidR="00901ED0" w:rsidRPr="00E40952" w:rsidRDefault="00D260B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6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vAlign w:val="center"/>
          </w:tcPr>
          <w:p w14:paraId="2D80DD79" w14:textId="50E4A2F7" w:rsidR="00901ED0" w:rsidRPr="00E40952" w:rsidRDefault="009F14B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vAlign w:val="center"/>
          </w:tcPr>
          <w:p w14:paraId="2CCEF049" w14:textId="1D607961" w:rsidR="00901ED0" w:rsidRPr="00E40952" w:rsidRDefault="009F14B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7-20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vAlign w:val="center"/>
          </w:tcPr>
          <w:p w14:paraId="67DD7C2C" w14:textId="6D501D3A" w:rsidR="00901ED0" w:rsidRPr="00E40952" w:rsidRDefault="000D2D6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vAlign w:val="center"/>
          </w:tcPr>
          <w:p w14:paraId="795E60A2" w14:textId="46E77D3E" w:rsidR="0056414C" w:rsidRPr="00E40952" w:rsidRDefault="000D2D6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vAlign w:val="center"/>
          </w:tcPr>
          <w:p w14:paraId="14F0212A" w14:textId="2839C909" w:rsidR="00901ED0" w:rsidRPr="00E40952" w:rsidRDefault="004E688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7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vAlign w:val="center"/>
          </w:tcPr>
          <w:p w14:paraId="7D763411" w14:textId="5C777C3A" w:rsidR="0056414C" w:rsidRPr="00E40952" w:rsidRDefault="004E688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3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vAlign w:val="center"/>
          </w:tcPr>
          <w:p w14:paraId="49CFE0E8" w14:textId="7B2E3F8B" w:rsidR="00901ED0" w:rsidRPr="00E40952" w:rsidRDefault="004E688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7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vAlign w:val="center"/>
          </w:tcPr>
          <w:p w14:paraId="21A42A42" w14:textId="3848AE42" w:rsidR="00901ED0" w:rsidRPr="00E40952" w:rsidRDefault="004E688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vAlign w:val="center"/>
          </w:tcPr>
          <w:p w14:paraId="146894F6" w14:textId="5751F011" w:rsidR="00901ED0" w:rsidRPr="00E40952" w:rsidRDefault="004E688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7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92AC7" w14:textId="77777777" w:rsidR="00F71737" w:rsidRDefault="00F71737" w:rsidP="006F1BF0">
      <w:pPr>
        <w:spacing w:after="0" w:line="240" w:lineRule="auto"/>
      </w:pPr>
      <w:r>
        <w:separator/>
      </w:r>
    </w:p>
  </w:endnote>
  <w:endnote w:type="continuationSeparator" w:id="0">
    <w:p w14:paraId="29442B45" w14:textId="77777777" w:rsidR="00F71737" w:rsidRDefault="00F71737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B29FB" w14:textId="77777777" w:rsidR="00F71737" w:rsidRDefault="00F71737" w:rsidP="006F1BF0">
      <w:pPr>
        <w:spacing w:after="0" w:line="240" w:lineRule="auto"/>
      </w:pPr>
      <w:r>
        <w:separator/>
      </w:r>
    </w:p>
  </w:footnote>
  <w:footnote w:type="continuationSeparator" w:id="0">
    <w:p w14:paraId="59E357B2" w14:textId="77777777" w:rsidR="00F71737" w:rsidRDefault="00F71737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0D2D60"/>
    <w:rsid w:val="001048C0"/>
    <w:rsid w:val="001051E3"/>
    <w:rsid w:val="0019243F"/>
    <w:rsid w:val="001C4655"/>
    <w:rsid w:val="001C6979"/>
    <w:rsid w:val="001E7F83"/>
    <w:rsid w:val="00354DE8"/>
    <w:rsid w:val="003F485B"/>
    <w:rsid w:val="003F7122"/>
    <w:rsid w:val="004372D3"/>
    <w:rsid w:val="004567E4"/>
    <w:rsid w:val="004615BE"/>
    <w:rsid w:val="00483702"/>
    <w:rsid w:val="004911CF"/>
    <w:rsid w:val="004D252B"/>
    <w:rsid w:val="004E688B"/>
    <w:rsid w:val="005441BE"/>
    <w:rsid w:val="0056414C"/>
    <w:rsid w:val="00581B4E"/>
    <w:rsid w:val="005D39E4"/>
    <w:rsid w:val="005D488F"/>
    <w:rsid w:val="00607608"/>
    <w:rsid w:val="0066069B"/>
    <w:rsid w:val="006630C4"/>
    <w:rsid w:val="00665325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14B0"/>
    <w:rsid w:val="009F3AE7"/>
    <w:rsid w:val="00A52D99"/>
    <w:rsid w:val="00A56872"/>
    <w:rsid w:val="00AC5F77"/>
    <w:rsid w:val="00AE15E6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260BA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71737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1F95794E-E0D5-442A-84D8-9D4FD255D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81F38BA-194F-4AD0-A326-DD64BBEF9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Omid Kohandel</cp:lastModifiedBy>
  <cp:revision>2</cp:revision>
  <cp:lastPrinted>2014-10-10T14:41:00Z</cp:lastPrinted>
  <dcterms:created xsi:type="dcterms:W3CDTF">2025-11-18T19:21:00Z</dcterms:created>
  <dcterms:modified xsi:type="dcterms:W3CDTF">2025-11-18T19:21:00Z</dcterms:modified>
  <cp:category/>
</cp:coreProperties>
</file>